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C817F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  <w:t>SUPPLEMENTARY  INFORMATION</w:t>
      </w:r>
    </w:p>
    <w:p w14:paraId="1F6365FC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</w:pPr>
    </w:p>
    <w:p w14:paraId="510A67EF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</w:pPr>
    </w:p>
    <w:p w14:paraId="73A1144A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</w:pPr>
    </w:p>
    <w:p w14:paraId="4F986AF3">
      <w:pPr>
        <w:rPr>
          <w:rFonts w:hint="eastAsia" w:eastAsia="仿宋_GB2312"/>
          <w:lang w:eastAsia="zh-CN"/>
        </w:rPr>
      </w:pPr>
      <w:r>
        <w:rPr>
          <w:rFonts w:hint="eastAsia" w:eastAsia="仿宋_GB2312"/>
          <w:lang w:eastAsia="zh-CN"/>
        </w:rPr>
        <w:drawing>
          <wp:inline distT="0" distB="0" distL="114300" distR="114300">
            <wp:extent cx="5142865" cy="2000250"/>
            <wp:effectExtent l="0" t="0" r="635" b="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286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0EF75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-class correlation</w:t>
      </w:r>
      <w:r>
        <w:rPr>
          <w:rFonts w:hint="default" w:ascii="Times New Roman" w:hAnsi="Times New Roman" w:eastAsia="宋体" w:cs="Times New Roman"/>
          <w:sz w:val="24"/>
          <w:lang w:val="en-US" w:eastAsia="zh-CN" w:bidi="ar"/>
        </w:rPr>
        <w:t xml:space="preserve"> analysis of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BMI, age, tumor mutational load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hromosome instability scores in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five</w:t>
      </w:r>
      <w:r>
        <w:rPr>
          <w:rFonts w:hint="default" w:ascii="Times New Roman" w:hAnsi="Times New Roman" w:eastAsia="宋体" w:cs="Times New Roman"/>
          <w:sz w:val="24"/>
          <w:lang w:val="en-US" w:eastAsia="zh-CN" w:bidi="ar"/>
        </w:rPr>
        <w:t xml:space="preserve"> types CPTAC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tumor tissues. Focusing on the potential link to BMI.</w:t>
      </w:r>
    </w:p>
    <w:p w14:paraId="50BAB903">
      <w:pPr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 w14:paraId="27FD9743">
      <w:pPr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 w14:paraId="1BF17D4A">
      <w:pPr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 w14:paraId="400EEC81">
      <w:pPr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 w14:paraId="099583F8">
      <w:pPr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 w14:paraId="022E2B9F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7AD57847">
      <w:pPr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 w14:paraId="645FBD79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lang w:val="en-US" w:eastAsia="zh-CN" w:bidi="ar"/>
        </w:rPr>
        <w:drawing>
          <wp:inline distT="0" distB="0" distL="114300" distR="114300">
            <wp:extent cx="5266690" cy="1755775"/>
            <wp:effectExtent l="0" t="0" r="10160" b="15875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D217D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-class correlation</w:t>
      </w:r>
      <w:r>
        <w:rPr>
          <w:rFonts w:hint="default" w:ascii="Times New Roman" w:hAnsi="Times New Roman" w:eastAsia="宋体" w:cs="Times New Roman"/>
          <w:sz w:val="24"/>
          <w:lang w:val="en-US" w:eastAsia="zh-CN" w:bidi="ar"/>
        </w:rPr>
        <w:t xml:space="preserve"> analysis of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DNAm score and BMI, age, and tumor mutational loa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five</w:t>
      </w:r>
      <w:r>
        <w:rPr>
          <w:rFonts w:hint="default" w:ascii="Times New Roman" w:hAnsi="Times New Roman" w:eastAsia="宋体" w:cs="Times New Roman"/>
          <w:sz w:val="24"/>
          <w:lang w:val="en-US" w:eastAsia="zh-CN" w:bidi="ar"/>
        </w:rPr>
        <w:t xml:space="preserve"> types CPTAC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tumor tissues. Focusing on the potential link to DNAm score.</w:t>
      </w:r>
    </w:p>
    <w:p w14:paraId="26261394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45E5B774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046DF5AF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67B92871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5474783B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53CC0A4A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p w14:paraId="26830A27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lang w:val="en-US" w:eastAsia="zh-CN" w:bidi="ar"/>
        </w:rPr>
        <w:drawing>
          <wp:inline distT="0" distB="0" distL="114300" distR="114300">
            <wp:extent cx="5268595" cy="2933700"/>
            <wp:effectExtent l="0" t="0" r="8255" b="0"/>
            <wp:docPr id="3" name="图片 3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093D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Workflow charts used in this article. The charts provide a visual summary of  approaches, including the selection of datasets and the informatio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n of analytical steps performed.</w:t>
      </w:r>
    </w:p>
    <w:p w14:paraId="2E767ADE">
      <w:pPr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zNjczZDQ2YWMzZTUyOTZiY2Y2N2E5NTkyYzYwODgifQ=="/>
  </w:docVars>
  <w:rsids>
    <w:rsidRoot w:val="00000000"/>
    <w:rsid w:val="0AC83782"/>
    <w:rsid w:val="1D857B2D"/>
    <w:rsid w:val="22002BCF"/>
    <w:rsid w:val="2F1D3F94"/>
    <w:rsid w:val="35D2007D"/>
    <w:rsid w:val="5BFC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仿宋_GB2312" w:eastAsia="仿宋_GB2312" w:hAnsiTheme="minorHAnsi" w:cstheme="minorBidi"/>
      <w:spacing w:val="-11"/>
      <w:kern w:val="2"/>
      <w:sz w:val="32"/>
      <w:szCs w:val="3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</Words>
  <Characters>341</Characters>
  <Lines>0</Lines>
  <Paragraphs>0</Paragraphs>
  <TotalTime>1</TotalTime>
  <ScaleCrop>false</ScaleCrop>
  <LinksUpToDate>false</LinksUpToDate>
  <CharactersWithSpaces>39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11:02:00Z</dcterms:created>
  <dc:creator>Administrator</dc:creator>
  <cp:lastModifiedBy>小丁当</cp:lastModifiedBy>
  <dcterms:modified xsi:type="dcterms:W3CDTF">2024-08-10T15:1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8D01E5CEE634704A3E8461F8F8DA3A2_12</vt:lpwstr>
  </property>
</Properties>
</file>